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86FD1" w14:textId="5BABD410" w:rsidR="009F2186" w:rsidRDefault="00F82168">
      <w:r w:rsidRPr="00F82168">
        <w:rPr>
          <w:b/>
          <w:bCs/>
        </w:rPr>
        <w:t xml:space="preserve">S2 Table. Pre-pandemic loneliness table. </w:t>
      </w:r>
      <w:r w:rsidRPr="00F82168">
        <w:t>Table of frequency of loneliness experienced before the pandemic against demographics, using the one-item loneliness scale</w:t>
      </w:r>
    </w:p>
    <w:tbl>
      <w:tblPr>
        <w:tblW w:w="10184" w:type="dxa"/>
        <w:jc w:val="center"/>
        <w:tblLook w:val="04A0" w:firstRow="1" w:lastRow="0" w:firstColumn="1" w:lastColumn="0" w:noHBand="0" w:noVBand="1"/>
      </w:tblPr>
      <w:tblGrid>
        <w:gridCol w:w="2630"/>
        <w:gridCol w:w="1510"/>
        <w:gridCol w:w="1510"/>
        <w:gridCol w:w="1510"/>
        <w:gridCol w:w="1510"/>
        <w:gridCol w:w="1514"/>
      </w:tblGrid>
      <w:tr w:rsidR="009F2186" w:rsidRPr="00CE0973" w14:paraId="11668EB2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257786E3" w14:textId="77777777" w:rsidR="009F2186" w:rsidRPr="00CE0973" w:rsidRDefault="009F2186" w:rsidP="000D4519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554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6DCE4"/>
            <w:vAlign w:val="bottom"/>
            <w:hideMark/>
          </w:tcPr>
          <w:p w14:paraId="757E82A3" w14:textId="77777777" w:rsidR="009F2186" w:rsidRPr="000D4519" w:rsidRDefault="009F2186" w:rsidP="000D4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Loneliness experienced before the pandemic n (%)</w:t>
            </w:r>
          </w:p>
        </w:tc>
      </w:tr>
      <w:tr w:rsidR="009F2186" w:rsidRPr="00CE0973" w14:paraId="0665C5B8" w14:textId="77777777" w:rsidTr="000D4519">
        <w:trPr>
          <w:trHeight w:val="584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267CF04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221B5ED7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0F121FAC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Hardly ev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4555BA7D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ccasionally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6DCE4"/>
            <w:hideMark/>
          </w:tcPr>
          <w:p w14:paraId="04E01F50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ome of the tim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hideMark/>
          </w:tcPr>
          <w:p w14:paraId="251DE1A2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Often/Always</w:t>
            </w:r>
          </w:p>
        </w:tc>
      </w:tr>
      <w:tr w:rsidR="009F2186" w:rsidRPr="00CE0973" w14:paraId="1BE33E6D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095ECA5C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1485ECD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70DB972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3434D2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7F28BE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6EED2CF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CE0973" w14:paraId="73300708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DE99B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BCB3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290 (4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FA64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40 (3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A5BC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34 (1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F389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91 (1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B7A5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9 (3)</w:t>
            </w:r>
          </w:p>
        </w:tc>
      </w:tr>
      <w:tr w:rsidR="009F2186" w:rsidRPr="00CE0973" w14:paraId="1DA46957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8AB20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D55B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67 (3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F3CA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78 (3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5C7D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41 (1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FD3A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26 (1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86E8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6 (4)</w:t>
            </w:r>
          </w:p>
        </w:tc>
      </w:tr>
      <w:tr w:rsidR="009F2186" w:rsidRPr="00CE0973" w14:paraId="31D179BC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69E89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D260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406 (3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98CD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10 (3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D4FA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571 (1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585F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532 (1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06B4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72 (4)</w:t>
            </w:r>
          </w:p>
        </w:tc>
      </w:tr>
      <w:tr w:rsidR="009F2186" w:rsidRPr="00CE0973" w14:paraId="279AF91B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37F87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2C40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27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7AE4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95 (3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633F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45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521F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50 (1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5BFC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69 (6)</w:t>
            </w:r>
          </w:p>
        </w:tc>
      </w:tr>
      <w:tr w:rsidR="009F2186" w:rsidRPr="00CE0973" w14:paraId="19F4E5BE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53431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2CC9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57 (2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F658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646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7512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97 (2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1F08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75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477C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21 (8)</w:t>
            </w:r>
          </w:p>
        </w:tc>
      </w:tr>
      <w:tr w:rsidR="009F2186" w:rsidRPr="00CE0973" w14:paraId="1456E9E7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1E5D9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8A90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97 (2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E04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42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D5F4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17 (2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DFB9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22 (2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8C76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64 (9)</w:t>
            </w:r>
          </w:p>
        </w:tc>
      </w:tr>
      <w:tr w:rsidR="009F2186" w:rsidRPr="00CE0973" w14:paraId="16142F23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805D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477B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26 (2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D1C8A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467 (28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B7D6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36 (2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D7480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25 (2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37D2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65 (9)</w:t>
            </w:r>
          </w:p>
        </w:tc>
      </w:tr>
      <w:tr w:rsidR="009F2186" w:rsidRPr="00CE0973" w14:paraId="7B3E98A3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1F610485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Sex at Birt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7F71BA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0DEC145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4D4CBB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298B06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16B3653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CE0973" w14:paraId="211661FC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72A51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Femal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54C2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090 (2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6A53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5640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C37C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01 (2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45AC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11 (2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B78C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12 (8)</w:t>
            </w:r>
          </w:p>
        </w:tc>
      </w:tr>
      <w:tr w:rsidR="009F2186" w:rsidRPr="00CE0973" w14:paraId="16DC0BC5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9D0A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Mal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62A7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780 (4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1755D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838 (3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41D2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40 (13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010B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10 (11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D9C8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94 (4)</w:t>
            </w:r>
          </w:p>
        </w:tc>
      </w:tr>
      <w:tr w:rsidR="009F2186" w:rsidRPr="00CE0973" w14:paraId="2CCEAA5F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12BC34AC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593D757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25D10F6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049D2B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0B24A11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1744286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CE0973" w14:paraId="5FB602AC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6AC5C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Asian/Asian Britis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1E67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96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248A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74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A131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85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A82A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44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3879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55 (6)</w:t>
            </w:r>
          </w:p>
        </w:tc>
      </w:tr>
      <w:tr w:rsidR="009F2186" w:rsidRPr="00CE0973" w14:paraId="2538C6BF" w14:textId="77777777" w:rsidTr="000D4519">
        <w:trPr>
          <w:trHeight w:val="876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91779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Black/African/Caribbean/Black British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6E14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21 (2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C7A4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66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568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07 (2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F62B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71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BB84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8 (7)</w:t>
            </w:r>
          </w:p>
        </w:tc>
      </w:tr>
      <w:tr w:rsidR="009F2186" w:rsidRPr="00CE0973" w14:paraId="27DEC76F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E2D502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Mixe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8959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9 (2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F051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94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3115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82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DAD5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05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FE84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6 (8)</w:t>
            </w:r>
          </w:p>
        </w:tc>
      </w:tr>
      <w:tr w:rsidR="009F2186" w:rsidRPr="00CE0973" w14:paraId="18F201BE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95A66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Other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E407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9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B2CA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46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06D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6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29D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86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6D8A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7 (7)</w:t>
            </w:r>
          </w:p>
        </w:tc>
      </w:tr>
      <w:tr w:rsidR="009F2186" w:rsidRPr="00CE0973" w14:paraId="3939591E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399AA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Prefer not to sa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F078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5 (4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1BB5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2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CA98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3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0B7B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7 (1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41A1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2 (12)</w:t>
            </w:r>
          </w:p>
        </w:tc>
      </w:tr>
      <w:tr w:rsidR="009F2186" w:rsidRPr="00CE0973" w14:paraId="6EC3FC3D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CA44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Whit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7CDA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620 (2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F8610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166 (31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FCEB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038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B308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888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0AAC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488 (6)</w:t>
            </w:r>
          </w:p>
        </w:tc>
      </w:tr>
      <w:tr w:rsidR="009F2186" w:rsidRPr="00CE0973" w14:paraId="7B645642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6FB0A499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6A765E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EFD7DE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1DD2D93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CE4AAF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2B807DB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CE0973" w14:paraId="6309FC06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4E0E5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East Midland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852C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20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D7BB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48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FA4B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23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E279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2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2A1E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27 (6)</w:t>
            </w:r>
          </w:p>
        </w:tc>
      </w:tr>
      <w:tr w:rsidR="009F2186" w:rsidRPr="00CE0973" w14:paraId="7039A4DC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165B9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East of Engla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5129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790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6F70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884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0C9E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28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D5E8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68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05E2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80 (6)</w:t>
            </w:r>
          </w:p>
        </w:tc>
      </w:tr>
      <w:tr w:rsidR="009F2186" w:rsidRPr="00CE0973" w14:paraId="144C1EB5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7674D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Londo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C818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727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18E1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925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4690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10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E5AF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93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436E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01 (7)</w:t>
            </w:r>
          </w:p>
        </w:tc>
      </w:tr>
      <w:tr w:rsidR="009F2186" w:rsidRPr="00CE0973" w14:paraId="599ABE4D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42BBD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North East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D799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55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055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73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0E8D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12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1B6D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88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0CA3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0 (6)</w:t>
            </w:r>
          </w:p>
        </w:tc>
      </w:tr>
      <w:tr w:rsidR="009F2186" w:rsidRPr="00CE0973" w14:paraId="6EC9BD7E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8388C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North West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24CD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19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A060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37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6308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29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194A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589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06ED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33 (6)</w:t>
            </w:r>
          </w:p>
        </w:tc>
      </w:tr>
      <w:tr w:rsidR="009F2186" w:rsidRPr="00CE0973" w14:paraId="6EA575D7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77873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South East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BB10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278 (2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36E8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79 (3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3023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856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99A8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891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AFC7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13 (6)</w:t>
            </w:r>
          </w:p>
        </w:tc>
      </w:tr>
      <w:tr w:rsidR="009F2186" w:rsidRPr="00CE0973" w14:paraId="51B7852E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A6B3E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</w:t>
            </w:r>
            <w:proofErr w:type="gramStart"/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South West</w:t>
            </w:r>
            <w:proofErr w:type="gram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0E6C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0 (2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176A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58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16D7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80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035D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71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E058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5 (8)</w:t>
            </w:r>
          </w:p>
        </w:tc>
      </w:tr>
      <w:tr w:rsidR="009F2186" w:rsidRPr="00CE0973" w14:paraId="7E0FD976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7D0DD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West Midland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48D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894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0581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02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07CB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516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C625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523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4E3B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98 (7)</w:t>
            </w:r>
          </w:p>
        </w:tc>
      </w:tr>
      <w:tr w:rsidR="009F2186" w:rsidRPr="00CE0973" w14:paraId="2E5D0D15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66DE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Yorkshire and The Humb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829E9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97 (3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9F93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72 (2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AB8DD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87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CAA7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06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3CC9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69 (7)</w:t>
            </w:r>
          </w:p>
        </w:tc>
      </w:tr>
      <w:tr w:rsidR="009F2186" w:rsidRPr="00CE0973" w14:paraId="480F3B67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42CBB000" w14:textId="77777777" w:rsidR="009F2186" w:rsidRPr="00C81BDB" w:rsidRDefault="009F2186" w:rsidP="000D4519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C81BDB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No. of Sibling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1B2BD3E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7B6C3D7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027E2F0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DDF200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33DD338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CE0973" w14:paraId="44D34C69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66CB7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Only Chil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76C8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779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BD6B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834 (30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898C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93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AB48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49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D264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86 (7)</w:t>
            </w:r>
          </w:p>
        </w:tc>
      </w:tr>
      <w:tr w:rsidR="009F2186" w:rsidRPr="00CE0973" w14:paraId="7DAB8F5F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273C5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-2 sibling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2105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421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ECA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6896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5519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819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77A3A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613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8C64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12 (6)</w:t>
            </w:r>
          </w:p>
        </w:tc>
      </w:tr>
      <w:tr w:rsidR="009F2186" w:rsidRPr="00CE0973" w14:paraId="160C6514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A819D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3-4 sibling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3F6F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359 (2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365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425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D10D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891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C980F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24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2484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77 (8)</w:t>
            </w:r>
          </w:p>
        </w:tc>
      </w:tr>
      <w:tr w:rsidR="009F2186" w:rsidRPr="00CE0973" w14:paraId="29749C3A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E5F1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5 or more sibling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E309B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94 (25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87DD5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01 (26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0031B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20 (1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105F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22 (1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D9FB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9 (10)</w:t>
            </w:r>
          </w:p>
        </w:tc>
      </w:tr>
      <w:tr w:rsidR="009F2186" w:rsidRPr="00CE0973" w14:paraId="46E39677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6DCE4"/>
            <w:hideMark/>
          </w:tcPr>
          <w:p w14:paraId="799A1CC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IM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284E277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594C530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601ADF4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01F3B00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7CB5009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9F2186" w:rsidRPr="00CE0973" w14:paraId="04EA17A8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10314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1 Most deprive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ED5F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73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363E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469 (2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BB84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44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A750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35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9896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24 (8)</w:t>
            </w:r>
          </w:p>
        </w:tc>
      </w:tr>
      <w:tr w:rsidR="009F2186" w:rsidRPr="00CE0973" w14:paraId="5F364EBF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9A419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2916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554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1C116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623 (2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955B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29 (19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A168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52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F636E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0 (7)</w:t>
            </w:r>
          </w:p>
        </w:tc>
      </w:tr>
      <w:tr w:rsidR="009F2186" w:rsidRPr="00CE0973" w14:paraId="462F4D4C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77E2C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3F3FD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639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408E0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779 (3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55CA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982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0665B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08 (1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39C4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86 (7)</w:t>
            </w:r>
          </w:p>
        </w:tc>
      </w:tr>
      <w:tr w:rsidR="009F2186" w:rsidRPr="00CE0973" w14:paraId="7DD2DCD4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B53FF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3BB07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867 (2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ABC4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117 (3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5ED98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189 (1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8DF7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094 (1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102B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390 (6)</w:t>
            </w:r>
          </w:p>
        </w:tc>
      </w:tr>
      <w:tr w:rsidR="009F2186" w:rsidRPr="00CE0973" w14:paraId="6D08361D" w14:textId="77777777" w:rsidTr="000D4519">
        <w:trPr>
          <w:trHeight w:val="292"/>
          <w:jc w:val="center"/>
        </w:trPr>
        <w:tc>
          <w:tcPr>
            <w:tcW w:w="2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6EBF02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 5 Least deprived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26B4C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237 (2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FB0599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2490 (32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280E4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297 (17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7A183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1232 (16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C1401" w14:textId="77777777" w:rsidR="009F2186" w:rsidRPr="00CE0973" w:rsidRDefault="009F2186" w:rsidP="000D451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E0973">
              <w:rPr>
                <w:rFonts w:eastAsia="Times New Roman" w:cstheme="minorHAnsi"/>
                <w:sz w:val="18"/>
                <w:szCs w:val="18"/>
                <w:lang w:eastAsia="en-GB"/>
              </w:rPr>
              <w:t>416 (5)</w:t>
            </w:r>
          </w:p>
        </w:tc>
      </w:tr>
    </w:tbl>
    <w:p w14:paraId="702728A9" w14:textId="1CE01A6D" w:rsidR="009F2186" w:rsidRDefault="009F2186"/>
    <w:sectPr w:rsidR="009F2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186"/>
    <w:rsid w:val="00016D7D"/>
    <w:rsid w:val="000B6713"/>
    <w:rsid w:val="006046E6"/>
    <w:rsid w:val="006A5DFA"/>
    <w:rsid w:val="00752E0D"/>
    <w:rsid w:val="0076250D"/>
    <w:rsid w:val="00786EBF"/>
    <w:rsid w:val="007F75D5"/>
    <w:rsid w:val="008079BF"/>
    <w:rsid w:val="00860FAD"/>
    <w:rsid w:val="0094308D"/>
    <w:rsid w:val="009F2186"/>
    <w:rsid w:val="00C158EB"/>
    <w:rsid w:val="00D468F4"/>
    <w:rsid w:val="00DB569C"/>
    <w:rsid w:val="00E2482F"/>
    <w:rsid w:val="00E50EEE"/>
    <w:rsid w:val="00F2385F"/>
    <w:rsid w:val="00F71483"/>
    <w:rsid w:val="00F82168"/>
    <w:rsid w:val="00FC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1442"/>
  <w15:chartTrackingRefBased/>
  <w15:docId w15:val="{46FED60E-DFBF-4A8C-ADA7-13B232291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2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21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186"/>
    <w:rPr>
      <w:sz w:val="20"/>
      <w:szCs w:val="20"/>
    </w:rPr>
  </w:style>
  <w:style w:type="paragraph" w:customStyle="1" w:styleId="TableHeader">
    <w:name w:val="TableHeader"/>
    <w:basedOn w:val="Normal"/>
    <w:rsid w:val="008079B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07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cOwat</dc:creator>
  <cp:keywords/>
  <dc:description/>
  <cp:lastModifiedBy>Kelsey McOwat</cp:lastModifiedBy>
  <cp:revision>3</cp:revision>
  <dcterms:created xsi:type="dcterms:W3CDTF">2023-11-01T16:52:00Z</dcterms:created>
  <dcterms:modified xsi:type="dcterms:W3CDTF">2023-11-01T17:00:00Z</dcterms:modified>
</cp:coreProperties>
</file>